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06EC7" w14:textId="1B209094" w:rsidR="003A5BB7" w:rsidRPr="00630E86" w:rsidRDefault="0039062E" w:rsidP="00630E86">
      <w:pPr>
        <w:spacing w:line="360" w:lineRule="auto"/>
        <w:rPr>
          <w:rFonts w:cs="Times New Roman" w:hint="eastAsia"/>
          <w:b/>
          <w:sz w:val="24"/>
          <w:szCs w:val="24"/>
        </w:rPr>
      </w:pPr>
      <w:bookmarkStart w:id="0" w:name="_Hlk61560414"/>
      <w:r>
        <w:rPr>
          <w:rFonts w:cs="Times New Roman" w:hint="eastAsia"/>
          <w:b/>
          <w:sz w:val="24"/>
          <w:szCs w:val="24"/>
        </w:rPr>
        <w:t>Supp</w:t>
      </w:r>
      <w:r>
        <w:rPr>
          <w:rFonts w:cs="Times New Roman"/>
          <w:b/>
          <w:sz w:val="24"/>
          <w:szCs w:val="24"/>
        </w:rPr>
        <w:t>lementary Materials and Methods</w:t>
      </w:r>
      <w:bookmarkEnd w:id="0"/>
    </w:p>
    <w:p w14:paraId="0BF11C32" w14:textId="6DADE67E" w:rsidR="00BF2C42" w:rsidRPr="001F0FFB" w:rsidRDefault="00BF2C42" w:rsidP="003E11B5">
      <w:pPr>
        <w:spacing w:line="360" w:lineRule="auto"/>
        <w:jc w:val="left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P</w:t>
      </w:r>
      <w:r w:rsidRPr="001F0FFB">
        <w:rPr>
          <w:rFonts w:cs="Times New Roman"/>
          <w:b/>
          <w:color w:val="000000" w:themeColor="text1"/>
          <w:sz w:val="24"/>
          <w:szCs w:val="24"/>
        </w:rPr>
        <w:t>rimer</w:t>
      </w:r>
      <w:r>
        <w:rPr>
          <w:rFonts w:cs="Times New Roman"/>
          <w:b/>
          <w:color w:val="000000" w:themeColor="text1"/>
          <w:sz w:val="24"/>
          <w:szCs w:val="24"/>
        </w:rPr>
        <w:t xml:space="preserve"> sequences </w:t>
      </w:r>
      <w:r w:rsidRPr="001F0FFB">
        <w:rPr>
          <w:rFonts w:cs="Times New Roman"/>
          <w:b/>
          <w:color w:val="000000" w:themeColor="text1"/>
          <w:sz w:val="24"/>
          <w:szCs w:val="24"/>
        </w:rPr>
        <w:t xml:space="preserve">for </w:t>
      </w:r>
      <w:proofErr w:type="spellStart"/>
      <w:r w:rsidRPr="001F0FFB">
        <w:rPr>
          <w:rFonts w:cs="Times New Roman"/>
          <w:b/>
          <w:color w:val="000000" w:themeColor="text1"/>
          <w:sz w:val="24"/>
          <w:szCs w:val="24"/>
        </w:rPr>
        <w:t>qRT</w:t>
      </w:r>
      <w:proofErr w:type="spellEnd"/>
      <w:r w:rsidRPr="001F0FFB">
        <w:rPr>
          <w:rFonts w:cs="Times New Roman"/>
          <w:b/>
          <w:color w:val="000000" w:themeColor="text1"/>
          <w:sz w:val="24"/>
          <w:szCs w:val="24"/>
        </w:rPr>
        <w:t>-PCR</w:t>
      </w:r>
      <w:r>
        <w:rPr>
          <w:rFonts w:cs="Times New Roman"/>
          <w:b/>
          <w:color w:val="000000" w:themeColor="text1"/>
          <w:sz w:val="24"/>
          <w:szCs w:val="24"/>
        </w:rPr>
        <w:t>:</w:t>
      </w:r>
    </w:p>
    <w:p w14:paraId="3BD3613D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β-actin, forward 5-</w:t>
      </w:r>
      <w:r w:rsidRPr="00955EF8">
        <w:rPr>
          <w:rFonts w:cs="Times New Roman"/>
          <w:sz w:val="24"/>
          <w:szCs w:val="24"/>
        </w:rPr>
        <w:t>CACCATTGGCAATGAGCGGTTC</w:t>
      </w:r>
      <w:r w:rsidRPr="00E20F32">
        <w:rPr>
          <w:rFonts w:cs="Times New Roman"/>
          <w:sz w:val="24"/>
          <w:szCs w:val="24"/>
        </w:rPr>
        <w:t>-3, and reverse 5-</w:t>
      </w:r>
      <w:r w:rsidRPr="00955EF8">
        <w:rPr>
          <w:rFonts w:cs="Times New Roman"/>
          <w:sz w:val="24"/>
          <w:szCs w:val="24"/>
        </w:rPr>
        <w:t>AGGTCTTTGCGGATGTCCACGT</w:t>
      </w:r>
      <w:r w:rsidRPr="00E20F32">
        <w:rPr>
          <w:rFonts w:cs="Times New Roman"/>
          <w:sz w:val="24"/>
          <w:szCs w:val="24"/>
        </w:rPr>
        <w:t xml:space="preserve">-3; </w:t>
      </w:r>
    </w:p>
    <w:p w14:paraId="3746280B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CBX2, forward 5-GGAACATGAGAAGGAGGTGCAG-3, and reverse 5-GAAGAGGAGGAACTGCTGGACT -3; </w:t>
      </w:r>
    </w:p>
    <w:p w14:paraId="197B0165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CBX4, forward 5-GCTGCTGATCGCCTTCCAGAAC-3, and reverse 5-TTGGAACGACGGGCAAAGGTAG-3; </w:t>
      </w:r>
    </w:p>
    <w:p w14:paraId="1EF1398A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CBX6, forward 5-AGAGGGAGCGTGAGCTGTATGG-3, and reverse 5-GCTCGGCTTGACAGAGAAATGC-3; </w:t>
      </w:r>
    </w:p>
    <w:p w14:paraId="27391F4D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CBX7, forward 5-AGGAAGAGAGGTCCGAAACCCA-3, and reverse 5-AGAAGCAGAGCTTCTCCTTGCC-3; </w:t>
      </w:r>
    </w:p>
    <w:p w14:paraId="5572A157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Ring1a, forward 5-CCTATCTGCCTGGACATGCTGA-3, and reverse 5-GCTTCTTTCGGCAGGTAGGACA-3; </w:t>
      </w:r>
    </w:p>
    <w:p w14:paraId="29A474AD" w14:textId="77777777" w:rsidR="00BF2C4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Ring1b, forward 5-</w:t>
      </w:r>
      <w:r w:rsidRPr="005B3364">
        <w:rPr>
          <w:rFonts w:cs="Times New Roman"/>
          <w:sz w:val="24"/>
          <w:szCs w:val="24"/>
        </w:rPr>
        <w:t>CAGTCACAGCATTGAGGAAGGAC</w:t>
      </w:r>
      <w:r w:rsidRPr="00E20F32">
        <w:rPr>
          <w:rFonts w:cs="Times New Roman"/>
          <w:sz w:val="24"/>
          <w:szCs w:val="24"/>
        </w:rPr>
        <w:t>-3, and reverse 5-</w:t>
      </w:r>
      <w:r w:rsidRPr="005B3364">
        <w:rPr>
          <w:rFonts w:cs="Times New Roman"/>
          <w:sz w:val="24"/>
          <w:szCs w:val="24"/>
        </w:rPr>
        <w:t>GCTTCCTGATTGCTATGTGTGGA</w:t>
      </w:r>
      <w:r w:rsidRPr="00E20F32">
        <w:rPr>
          <w:rFonts w:cs="Times New Roman"/>
          <w:sz w:val="24"/>
          <w:szCs w:val="24"/>
        </w:rPr>
        <w:t xml:space="preserve">-3; </w:t>
      </w:r>
    </w:p>
    <w:p w14:paraId="251CE42B" w14:textId="77777777" w:rsidR="00BF2C42" w:rsidRPr="00867033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Pcgf</w:t>
      </w:r>
      <w:r>
        <w:rPr>
          <w:rFonts w:cs="Times New Roman"/>
          <w:sz w:val="24"/>
          <w:szCs w:val="24"/>
        </w:rPr>
        <w:t>1</w:t>
      </w:r>
      <w:r w:rsidRPr="00E20F32">
        <w:rPr>
          <w:rFonts w:cs="Times New Roman"/>
          <w:sz w:val="24"/>
          <w:szCs w:val="24"/>
        </w:rPr>
        <w:t>, forward 5-</w:t>
      </w:r>
      <w:r w:rsidRPr="00867033">
        <w:rPr>
          <w:rFonts w:cs="Times New Roman"/>
          <w:sz w:val="24"/>
          <w:szCs w:val="24"/>
        </w:rPr>
        <w:t>ACGAGACACAGCCACTGCTCAA</w:t>
      </w:r>
      <w:r w:rsidRPr="00E20F32">
        <w:rPr>
          <w:rFonts w:cs="Times New Roman"/>
          <w:sz w:val="24"/>
          <w:szCs w:val="24"/>
        </w:rPr>
        <w:t>-3, and reverse 5-</w:t>
      </w:r>
      <w:r w:rsidRPr="00867033">
        <w:rPr>
          <w:rFonts w:cs="Times New Roman"/>
          <w:sz w:val="24"/>
          <w:szCs w:val="24"/>
        </w:rPr>
        <w:t>TCCAAACCTCGGGACTGGTAGA</w:t>
      </w:r>
      <w:r w:rsidRPr="00E20F32">
        <w:rPr>
          <w:rFonts w:cs="Times New Roman"/>
          <w:sz w:val="24"/>
          <w:szCs w:val="24"/>
        </w:rPr>
        <w:t xml:space="preserve">-3; </w:t>
      </w:r>
    </w:p>
    <w:p w14:paraId="606A1EDC" w14:textId="77777777" w:rsidR="00BF2C4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Pcgf</w:t>
      </w:r>
      <w:r>
        <w:rPr>
          <w:rFonts w:cs="Times New Roman"/>
          <w:sz w:val="24"/>
          <w:szCs w:val="24"/>
        </w:rPr>
        <w:t>2</w:t>
      </w:r>
      <w:r w:rsidRPr="00E20F32">
        <w:rPr>
          <w:rFonts w:cs="Times New Roman"/>
          <w:sz w:val="24"/>
          <w:szCs w:val="24"/>
        </w:rPr>
        <w:t xml:space="preserve">, forward 5-CACTATCGTGGAGTGCCTGCAT-3, and reverse 5-GGTTTTATGGACCTGCACGTCAC-3; </w:t>
      </w:r>
    </w:p>
    <w:p w14:paraId="622EC492" w14:textId="77777777" w:rsidR="00BF2C4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Pcgf3</w:t>
      </w:r>
      <w:r w:rsidRPr="00E20F32">
        <w:rPr>
          <w:rFonts w:cs="Times New Roman"/>
          <w:sz w:val="24"/>
          <w:szCs w:val="24"/>
        </w:rPr>
        <w:t>, forward 5-</w:t>
      </w:r>
      <w:r w:rsidRPr="00AB44B8">
        <w:rPr>
          <w:rFonts w:cs="Times New Roman"/>
          <w:sz w:val="24"/>
          <w:szCs w:val="24"/>
        </w:rPr>
        <w:t>AGGACAACGACTACCACCGCAG</w:t>
      </w:r>
      <w:r w:rsidRPr="00E20F32">
        <w:rPr>
          <w:rFonts w:cs="Times New Roman"/>
          <w:sz w:val="24"/>
          <w:szCs w:val="24"/>
        </w:rPr>
        <w:t>-3, and reverse 5-</w:t>
      </w:r>
      <w:r w:rsidRPr="00AB44B8">
        <w:rPr>
          <w:rFonts w:cs="Times New Roman"/>
          <w:sz w:val="24"/>
          <w:szCs w:val="24"/>
        </w:rPr>
        <w:t>TCTTCAGATGCAAGACGGTCGC</w:t>
      </w:r>
      <w:r w:rsidRPr="00E20F32">
        <w:rPr>
          <w:rFonts w:cs="Times New Roman"/>
          <w:sz w:val="24"/>
          <w:szCs w:val="24"/>
        </w:rPr>
        <w:t>-3;</w:t>
      </w:r>
    </w:p>
    <w:p w14:paraId="37380F66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Pcgf4</w:t>
      </w:r>
      <w:r w:rsidRPr="00E20F32">
        <w:rPr>
          <w:rFonts w:cs="Times New Roman"/>
          <w:sz w:val="24"/>
          <w:szCs w:val="24"/>
        </w:rPr>
        <w:t>, forward 5-</w:t>
      </w:r>
      <w:r w:rsidRPr="00AB44B8">
        <w:rPr>
          <w:rFonts w:cs="Times New Roman"/>
          <w:sz w:val="24"/>
          <w:szCs w:val="24"/>
        </w:rPr>
        <w:t>GGTACTTCATTGATGCCACAACC</w:t>
      </w:r>
      <w:r w:rsidRPr="00E20F32">
        <w:rPr>
          <w:rFonts w:cs="Times New Roman"/>
          <w:sz w:val="24"/>
          <w:szCs w:val="24"/>
        </w:rPr>
        <w:t>-3, and reverse 5-</w:t>
      </w:r>
      <w:r w:rsidRPr="00AB44B8">
        <w:rPr>
          <w:rFonts w:cs="Times New Roman"/>
          <w:sz w:val="24"/>
          <w:szCs w:val="24"/>
        </w:rPr>
        <w:t>CTGGTCTTGTGAACTTGGACATC</w:t>
      </w:r>
      <w:r w:rsidRPr="00E20F32">
        <w:rPr>
          <w:rFonts w:cs="Times New Roman"/>
          <w:sz w:val="24"/>
          <w:szCs w:val="24"/>
        </w:rPr>
        <w:t>-3;</w:t>
      </w:r>
    </w:p>
    <w:p w14:paraId="7CB38748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Pcgf5</w:t>
      </w:r>
      <w:r w:rsidRPr="00E20F32">
        <w:rPr>
          <w:rFonts w:cs="Times New Roman"/>
          <w:sz w:val="24"/>
          <w:szCs w:val="24"/>
        </w:rPr>
        <w:t>, forward 5-</w:t>
      </w:r>
      <w:r w:rsidRPr="00AB44B8">
        <w:rPr>
          <w:rFonts w:cs="Times New Roman"/>
          <w:sz w:val="24"/>
          <w:szCs w:val="24"/>
        </w:rPr>
        <w:t>CAACAGTGACGGAATGCCTCCA</w:t>
      </w:r>
      <w:r w:rsidRPr="00E20F32">
        <w:rPr>
          <w:rFonts w:cs="Times New Roman"/>
          <w:sz w:val="24"/>
          <w:szCs w:val="24"/>
        </w:rPr>
        <w:t>-3, and reverse 5-</w:t>
      </w:r>
      <w:r w:rsidRPr="00AB44B8">
        <w:rPr>
          <w:rFonts w:cs="Times New Roman"/>
          <w:sz w:val="24"/>
          <w:szCs w:val="24"/>
        </w:rPr>
        <w:t>TGTCTCATGAACTTGGTTGCCAC</w:t>
      </w:r>
      <w:r w:rsidRPr="00E20F32">
        <w:rPr>
          <w:rFonts w:cs="Times New Roman"/>
          <w:sz w:val="24"/>
          <w:szCs w:val="24"/>
        </w:rPr>
        <w:t>-3;</w:t>
      </w:r>
    </w:p>
    <w:p w14:paraId="0E59BD16" w14:textId="77777777" w:rsidR="00BF2C42" w:rsidRPr="00AB44B8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Pcgf6</w:t>
      </w:r>
      <w:r w:rsidRPr="00E20F32">
        <w:rPr>
          <w:rFonts w:cs="Times New Roman"/>
          <w:sz w:val="24"/>
          <w:szCs w:val="24"/>
        </w:rPr>
        <w:t>, forward 5-</w:t>
      </w:r>
      <w:r w:rsidRPr="00AB44B8">
        <w:rPr>
          <w:rFonts w:cs="Times New Roman"/>
          <w:sz w:val="24"/>
          <w:szCs w:val="24"/>
        </w:rPr>
        <w:t>GTCACTTCTCGTTGAGGCTGGA</w:t>
      </w:r>
      <w:r w:rsidRPr="00E20F32">
        <w:rPr>
          <w:rFonts w:cs="Times New Roman"/>
          <w:sz w:val="24"/>
          <w:szCs w:val="24"/>
        </w:rPr>
        <w:t>-3, and reverse 5-</w:t>
      </w:r>
      <w:r w:rsidRPr="00AB44B8">
        <w:rPr>
          <w:rFonts w:cs="Times New Roman"/>
          <w:sz w:val="24"/>
          <w:szCs w:val="24"/>
        </w:rPr>
        <w:t>AGGTATGAAGACATTCTGTGATGG</w:t>
      </w:r>
      <w:r w:rsidRPr="00E20F32">
        <w:rPr>
          <w:rFonts w:cs="Times New Roman"/>
          <w:sz w:val="24"/>
          <w:szCs w:val="24"/>
        </w:rPr>
        <w:t>-3;</w:t>
      </w:r>
    </w:p>
    <w:p w14:paraId="23B7A613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Phc1, forward 5-TTCCTGCCAAGGCATCTCCAGT-3, and reverse 5-AGTGTAGGAGGCGGTACTGAAG-3; </w:t>
      </w:r>
    </w:p>
    <w:p w14:paraId="576AD967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lastRenderedPageBreak/>
        <w:t xml:space="preserve">Phc2, forward 5-TCAACGCAGGTTCCAGCACACT-3, and reverse 5-CGTCTCAGGCACACTTTTCTCC-3; </w:t>
      </w:r>
    </w:p>
    <w:p w14:paraId="39232E98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Phc3, forward 5-CCTACAAGTGCAACCACCAGCA-3, and reverse 5-TGCTGGAGACAAAGTGGGTGGT-3; </w:t>
      </w:r>
    </w:p>
    <w:p w14:paraId="15BF3F75" w14:textId="77777777" w:rsidR="00BF2C4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Yaf2, forward 5-CAGGTTACTCAGCAGTTTGTGCC-3, and reverse 5-CTGAGCACTACTCCGATCCACA-3; </w:t>
      </w:r>
    </w:p>
    <w:p w14:paraId="64F234DB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Sc</w:t>
      </w:r>
      <w:r>
        <w:rPr>
          <w:rFonts w:cs="Times New Roman"/>
          <w:sz w:val="24"/>
          <w:szCs w:val="24"/>
        </w:rPr>
        <w:t>mh1</w:t>
      </w:r>
      <w:r w:rsidRPr="00E20F32">
        <w:rPr>
          <w:rFonts w:cs="Times New Roman"/>
          <w:sz w:val="24"/>
          <w:szCs w:val="24"/>
        </w:rPr>
        <w:t>, forward 5-</w:t>
      </w:r>
      <w:r w:rsidRPr="00955EF8">
        <w:rPr>
          <w:rFonts w:cs="Times New Roman"/>
          <w:sz w:val="24"/>
          <w:szCs w:val="24"/>
        </w:rPr>
        <w:t>ACCGTCTTCAGCTTCCTCAAGC</w:t>
      </w:r>
      <w:r w:rsidRPr="00E20F32">
        <w:rPr>
          <w:rFonts w:cs="Times New Roman"/>
          <w:sz w:val="24"/>
          <w:szCs w:val="24"/>
        </w:rPr>
        <w:t>-3, and reverse 5-</w:t>
      </w:r>
      <w:r w:rsidRPr="00955EF8">
        <w:rPr>
          <w:rFonts w:cs="Times New Roman"/>
          <w:sz w:val="24"/>
          <w:szCs w:val="24"/>
        </w:rPr>
        <w:t>CACTACGAAGGTTGTGGCAGAG</w:t>
      </w:r>
      <w:r w:rsidRPr="00E20F32">
        <w:rPr>
          <w:rFonts w:cs="Times New Roman"/>
          <w:sz w:val="24"/>
          <w:szCs w:val="24"/>
        </w:rPr>
        <w:t>-3;</w:t>
      </w:r>
    </w:p>
    <w:p w14:paraId="3AE2AF18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cml1</w:t>
      </w:r>
      <w:r w:rsidRPr="00E20F32">
        <w:rPr>
          <w:rFonts w:cs="Times New Roman"/>
          <w:sz w:val="24"/>
          <w:szCs w:val="24"/>
        </w:rPr>
        <w:t>, forward 5-</w:t>
      </w:r>
      <w:r w:rsidRPr="00955EF8">
        <w:rPr>
          <w:rFonts w:cs="Times New Roman"/>
          <w:sz w:val="24"/>
          <w:szCs w:val="24"/>
        </w:rPr>
        <w:t>CACTAAGCACCCTTCAACCTGG</w:t>
      </w:r>
      <w:r w:rsidRPr="00E20F32">
        <w:rPr>
          <w:rFonts w:cs="Times New Roman"/>
          <w:sz w:val="24"/>
          <w:szCs w:val="24"/>
        </w:rPr>
        <w:t>-3, and reverse 5-</w:t>
      </w:r>
      <w:r w:rsidRPr="00955EF8">
        <w:rPr>
          <w:rFonts w:cs="Times New Roman"/>
          <w:sz w:val="24"/>
          <w:szCs w:val="24"/>
        </w:rPr>
        <w:t>GTCACTCGTGAGTAGGAGCAGA</w:t>
      </w:r>
      <w:r w:rsidRPr="00E20F32">
        <w:rPr>
          <w:rFonts w:cs="Times New Roman"/>
          <w:sz w:val="24"/>
          <w:szCs w:val="24"/>
        </w:rPr>
        <w:t>-3;</w:t>
      </w:r>
    </w:p>
    <w:p w14:paraId="2563F706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cml2</w:t>
      </w:r>
      <w:r w:rsidRPr="00E20F32">
        <w:rPr>
          <w:rFonts w:cs="Times New Roman"/>
          <w:sz w:val="24"/>
          <w:szCs w:val="24"/>
        </w:rPr>
        <w:t>, forward 5-</w:t>
      </w:r>
      <w:r w:rsidRPr="00955EF8">
        <w:rPr>
          <w:rFonts w:cs="Times New Roman"/>
          <w:sz w:val="24"/>
          <w:szCs w:val="24"/>
        </w:rPr>
        <w:t>GCCAGCCTTTTAGTTCTTCCAGG</w:t>
      </w:r>
      <w:r w:rsidRPr="00E20F32">
        <w:rPr>
          <w:rFonts w:cs="Times New Roman"/>
          <w:sz w:val="24"/>
          <w:szCs w:val="24"/>
        </w:rPr>
        <w:t>-3, and reverse 5-</w:t>
      </w:r>
      <w:r w:rsidRPr="00955EF8">
        <w:rPr>
          <w:rFonts w:cs="Times New Roman"/>
          <w:sz w:val="24"/>
          <w:szCs w:val="24"/>
        </w:rPr>
        <w:t>TGCTGAGGAGATCGTTTGGTGC</w:t>
      </w:r>
      <w:r w:rsidRPr="00E20F32">
        <w:rPr>
          <w:rFonts w:cs="Times New Roman"/>
          <w:sz w:val="24"/>
          <w:szCs w:val="24"/>
        </w:rPr>
        <w:t>-3;</w:t>
      </w:r>
    </w:p>
    <w:p w14:paraId="070869B7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E2F6</w:t>
      </w:r>
      <w:r w:rsidRPr="00E20F32">
        <w:rPr>
          <w:rFonts w:cs="Times New Roman"/>
          <w:sz w:val="24"/>
          <w:szCs w:val="24"/>
        </w:rPr>
        <w:t>, forward 5-</w:t>
      </w:r>
      <w:r w:rsidRPr="00955EF8">
        <w:rPr>
          <w:rFonts w:cs="Times New Roman"/>
          <w:sz w:val="24"/>
          <w:szCs w:val="24"/>
        </w:rPr>
        <w:t>GCGGAGAGTGTATGACATCACC</w:t>
      </w:r>
      <w:r w:rsidRPr="00E20F32">
        <w:rPr>
          <w:rFonts w:cs="Times New Roman"/>
          <w:sz w:val="24"/>
          <w:szCs w:val="24"/>
        </w:rPr>
        <w:t>-3, and reverse 5-</w:t>
      </w:r>
      <w:r w:rsidRPr="00955EF8">
        <w:rPr>
          <w:rFonts w:cs="Times New Roman"/>
          <w:sz w:val="24"/>
          <w:szCs w:val="24"/>
        </w:rPr>
        <w:t>GTCAGAAAGTTCCTCCTGTAGCT</w:t>
      </w:r>
      <w:r w:rsidRPr="00E20F32">
        <w:rPr>
          <w:rFonts w:cs="Times New Roman"/>
          <w:sz w:val="24"/>
          <w:szCs w:val="24"/>
        </w:rPr>
        <w:t>-3;</w:t>
      </w:r>
    </w:p>
    <w:p w14:paraId="68CC3E5C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KDM2B</w:t>
      </w:r>
      <w:r w:rsidRPr="00E20F32">
        <w:rPr>
          <w:rFonts w:cs="Times New Roman"/>
          <w:sz w:val="24"/>
          <w:szCs w:val="24"/>
        </w:rPr>
        <w:t>, forward 5-</w:t>
      </w:r>
      <w:r w:rsidRPr="00955EF8">
        <w:rPr>
          <w:rFonts w:cs="Times New Roman"/>
          <w:sz w:val="24"/>
          <w:szCs w:val="24"/>
        </w:rPr>
        <w:t>CATGGAGTGCTCCATCTGCAATG</w:t>
      </w:r>
      <w:r w:rsidRPr="00E20F32">
        <w:rPr>
          <w:rFonts w:cs="Times New Roman"/>
          <w:sz w:val="24"/>
          <w:szCs w:val="24"/>
        </w:rPr>
        <w:t>-3, and reverse 5-</w:t>
      </w:r>
      <w:r w:rsidRPr="00955EF8">
        <w:rPr>
          <w:rFonts w:cs="Times New Roman"/>
          <w:sz w:val="24"/>
          <w:szCs w:val="24"/>
        </w:rPr>
        <w:t>ACTTCGGACACTCCCAGCAGTT</w:t>
      </w:r>
      <w:r w:rsidRPr="00E20F32">
        <w:rPr>
          <w:rFonts w:cs="Times New Roman"/>
          <w:sz w:val="24"/>
          <w:szCs w:val="24"/>
        </w:rPr>
        <w:t>-3;</w:t>
      </w:r>
    </w:p>
    <w:p w14:paraId="7E81480E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USP7</w:t>
      </w:r>
      <w:r w:rsidRPr="00E20F32">
        <w:rPr>
          <w:rFonts w:cs="Times New Roman"/>
          <w:sz w:val="24"/>
          <w:szCs w:val="24"/>
        </w:rPr>
        <w:t>, forward 5-</w:t>
      </w:r>
      <w:r w:rsidRPr="00955EF8">
        <w:rPr>
          <w:rFonts w:cs="Times New Roman"/>
          <w:sz w:val="24"/>
          <w:szCs w:val="24"/>
        </w:rPr>
        <w:t>GTCACGATGACGACCTGTCTGT</w:t>
      </w:r>
      <w:r w:rsidRPr="00E20F32">
        <w:rPr>
          <w:rFonts w:cs="Times New Roman"/>
          <w:sz w:val="24"/>
          <w:szCs w:val="24"/>
        </w:rPr>
        <w:t>-3, and reverse 5-</w:t>
      </w:r>
      <w:r w:rsidRPr="00955EF8">
        <w:rPr>
          <w:rFonts w:cs="Times New Roman"/>
          <w:sz w:val="24"/>
          <w:szCs w:val="24"/>
        </w:rPr>
        <w:t>GTAATCGCTCCACCAACTGCTG</w:t>
      </w:r>
      <w:r w:rsidRPr="00E20F32">
        <w:rPr>
          <w:rFonts w:cs="Times New Roman"/>
          <w:sz w:val="24"/>
          <w:szCs w:val="24"/>
        </w:rPr>
        <w:t>-3;</w:t>
      </w:r>
    </w:p>
    <w:p w14:paraId="40B62BDC" w14:textId="77777777" w:rsidR="00BF2C42" w:rsidRPr="00AB44B8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UTS2</w:t>
      </w:r>
      <w:r w:rsidRPr="00E20F32">
        <w:rPr>
          <w:rFonts w:cs="Times New Roman"/>
          <w:sz w:val="24"/>
          <w:szCs w:val="24"/>
        </w:rPr>
        <w:t>, forward 5-</w:t>
      </w:r>
      <w:r w:rsidRPr="00955EF8">
        <w:rPr>
          <w:rFonts w:cs="Times New Roman"/>
          <w:sz w:val="24"/>
          <w:szCs w:val="24"/>
        </w:rPr>
        <w:t>CCTCCTCATCACAGCAACTTCC</w:t>
      </w:r>
      <w:r w:rsidRPr="00E20F32">
        <w:rPr>
          <w:rFonts w:cs="Times New Roman"/>
          <w:sz w:val="24"/>
          <w:szCs w:val="24"/>
        </w:rPr>
        <w:t>-3, and reverse 5-</w:t>
      </w:r>
      <w:r w:rsidRPr="00955EF8">
        <w:rPr>
          <w:rFonts w:cs="Times New Roman"/>
          <w:sz w:val="24"/>
          <w:szCs w:val="24"/>
        </w:rPr>
        <w:t>GAAGGCATTGCCACCAACTGCT</w:t>
      </w:r>
      <w:r w:rsidRPr="00E20F32">
        <w:rPr>
          <w:rFonts w:cs="Times New Roman"/>
          <w:sz w:val="24"/>
          <w:szCs w:val="24"/>
        </w:rPr>
        <w:t>-3;</w:t>
      </w:r>
    </w:p>
    <w:p w14:paraId="27BD6A9E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E-cadherin, forward 5-GCCTCCTGAAAAGAGAGTGGAAG-3, and reverse 5-TGGCAGTGTCTCTCCAAATCCG-3; </w:t>
      </w:r>
    </w:p>
    <w:p w14:paraId="28B0051E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Vimentin, forward 5-AGGCAAAGCAGGAGTCCACTGA-3, and reverse 5-ATCTGGCGTTCCAGGGACTCAT-3; </w:t>
      </w:r>
    </w:p>
    <w:p w14:paraId="03C121F3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Fibronectin, forward 5-ACAACACCGAGGTGACTGAGAC-3, and reverse 5-GGACACAACGATGCTTCCTGAG-3; </w:t>
      </w:r>
    </w:p>
    <w:p w14:paraId="234016C9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N-cadherin, forward 5-CCTCCAGAGTTTACTGCCATGAC-3, and reverse 5-GTAGGATCTCCGCCACTGATTC-3; </w:t>
      </w:r>
    </w:p>
    <w:p w14:paraId="6CB6D6A3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ZEB1, forward 5-GGCATACACCTACTCAACTACGG-3, and reverse 5-TGGGCGGTGTAGAATCAGAGTC-3; </w:t>
      </w:r>
    </w:p>
    <w:p w14:paraId="3D551F34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lastRenderedPageBreak/>
        <w:t xml:space="preserve">ZEB2, forward 5-AATGCACAGAGTGTGGCAAGGC-3, and reverse 5-CTGCTGATGTGCGAACTGTAGG-3; </w:t>
      </w:r>
    </w:p>
    <w:p w14:paraId="059AEEA0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Twist1, forward 5-GCCAGGTACATCGACTTCCTCT-3, and reverse 5-TCCATCCTCCAGACCGAGAAGG-3; </w:t>
      </w:r>
    </w:p>
    <w:p w14:paraId="23C136B6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Twist2, forward 5-GCAAGATCCAGACGCTCAAGCT-3, and reverse 5-ACACGGAGAAGGCGTAGCTGAG-3; </w:t>
      </w:r>
    </w:p>
    <w:p w14:paraId="465C9BA4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Snail1, forward 5-TGCCCTCAAGATGCACATCCGA-3, and reverse 5-GGGACAGGAGAAGGGCTTCTC-3;</w:t>
      </w:r>
    </w:p>
    <w:p w14:paraId="69CBACE8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Snail2, forward 5-ATCTGCGGCAAGGCGTTTTCCA-3, and reverse 5-GAGCCCTCAGATTTGACCTGTC-3; </w:t>
      </w:r>
    </w:p>
    <w:p w14:paraId="45B52150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 xml:space="preserve">MMP2, forward 5-AGCGAGTGGATGCCGCCTTTAA-3, and reverse 5-CATTCCAGGCATCTGCGATGAG-3; </w:t>
      </w:r>
    </w:p>
    <w:p w14:paraId="50CBDC84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MMP9, forward 5-GCCACTACTGTGCCTTTGAGTC-3, and reverse 5-CCCTCAGAGAATVGCCAGTACT-3;</w:t>
      </w:r>
    </w:p>
    <w:p w14:paraId="37D7A7B8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Cav2, forward 5-TTCTCTTTGCCACCCTCAGCTG-3, and reverse 5-GAAGCATCGTCCTACGCTCGTA-3;</w:t>
      </w:r>
    </w:p>
    <w:p w14:paraId="674A09AB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proofErr w:type="spellStart"/>
      <w:r w:rsidRPr="00E20F32">
        <w:rPr>
          <w:rFonts w:cs="Times New Roman"/>
          <w:sz w:val="24"/>
          <w:szCs w:val="24"/>
        </w:rPr>
        <w:t>Dsp</w:t>
      </w:r>
      <w:proofErr w:type="spellEnd"/>
      <w:r w:rsidRPr="00E20F32">
        <w:rPr>
          <w:rFonts w:cs="Times New Roman"/>
          <w:sz w:val="24"/>
          <w:szCs w:val="24"/>
        </w:rPr>
        <w:t>, forward 5-CAACCATAGAGAAAGCAAACGCG-3, and reverse 5-TTTCTGTTGCCACTGCTGGGAC-3;</w:t>
      </w:r>
    </w:p>
    <w:p w14:paraId="1E61DE6F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Fgfbp1, forward 5-TGGCAAACCAGAGGAAGACTGC-3, and reverse 5-GGAACCCGTTCTCTTTTGACCTC-3;</w:t>
      </w:r>
    </w:p>
    <w:p w14:paraId="2B9EFEB9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Krt19, forward 5-AGCTAGAGGTGAAGATCCGCGA-3, and reverse 5-GCAGGACAATCCTGGAGTTCTC-3;</w:t>
      </w:r>
    </w:p>
    <w:p w14:paraId="0D9ED41B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Mst1r, forward 5-GTCAATGGGACTGAGTGTCTGC-3, and reverse 5-TCTCTGTACTGGAAGGTCCAGG-3;</w:t>
      </w:r>
    </w:p>
    <w:p w14:paraId="213BBB92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Nudt13, forward 5-ATCACGCTGGTGTCAGATGGGA-3, and reverse 5-AACTTCTCGGCGGATGGTCTCT-3;</w:t>
      </w:r>
    </w:p>
    <w:p w14:paraId="0B978684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proofErr w:type="spellStart"/>
      <w:r w:rsidRPr="00E20F32">
        <w:rPr>
          <w:rFonts w:cs="Times New Roman"/>
          <w:sz w:val="24"/>
          <w:szCs w:val="24"/>
        </w:rPr>
        <w:t>Occludin</w:t>
      </w:r>
      <w:proofErr w:type="spellEnd"/>
      <w:r w:rsidRPr="00E20F32">
        <w:rPr>
          <w:rFonts w:cs="Times New Roman"/>
          <w:sz w:val="24"/>
          <w:szCs w:val="24"/>
        </w:rPr>
        <w:t>, forward 5-ATGGCAAAGTGAATGACAAGCGG-3, and reverse 5-CTGTAACGAGGCTGCCTGAAGT-3;</w:t>
      </w:r>
    </w:p>
    <w:p w14:paraId="4F102B74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Rgs2, forward 5-CTCTACTCCTGGGAAGCCCAAA-3, and reverse 5-TTGCTGGCTAGCAGCTCGTCAA-3;</w:t>
      </w:r>
    </w:p>
    <w:p w14:paraId="3A5FCF24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lastRenderedPageBreak/>
        <w:t>Spp1, forward 5-CGAGGTGATAGTGTGGTTTATGG-3, and reverse 5-GCACCATTCAACTCCTCGCTTTC-3;</w:t>
      </w:r>
    </w:p>
    <w:p w14:paraId="089A754B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Tspan13, forward 5-TCGCCATGTGCTCCAATCATAGG-3, and reverse 5-CTGTAGGTCAGCCAAACACCCA-3;</w:t>
      </w:r>
    </w:p>
    <w:p w14:paraId="2892703A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proofErr w:type="spellStart"/>
      <w:r w:rsidRPr="00E20F32">
        <w:rPr>
          <w:rFonts w:cs="Times New Roman"/>
          <w:sz w:val="24"/>
          <w:szCs w:val="24"/>
        </w:rPr>
        <w:t>Ahnak</w:t>
      </w:r>
      <w:proofErr w:type="spellEnd"/>
      <w:r w:rsidRPr="00E20F32">
        <w:rPr>
          <w:rFonts w:cs="Times New Roman"/>
          <w:sz w:val="24"/>
          <w:szCs w:val="24"/>
        </w:rPr>
        <w:t>, forward 5-CGTGAAGTCTTCAGCTCCTGCA-3, and reverse 5-GAGGTCTCCTTCCACTCCATCT-3;</w:t>
      </w:r>
    </w:p>
    <w:p w14:paraId="14E81A78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Bmp1, forward 5-CCAATGGCTACTCTGCTCACATG-3, and reverse 5-AAGCCATCTCGGACCTCCACAT-3;</w:t>
      </w:r>
    </w:p>
    <w:p w14:paraId="274C2651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Cald1, forward 5-CTGTTCCTGCTGAAGGTGTACG-3, and reverse 5-CCTACCTTCAAGCCAGCAGTTTC-3;</w:t>
      </w:r>
    </w:p>
    <w:p w14:paraId="2F66B829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Igfbp4, forward 5-ACCCACGAGGACCTCTACATCA-3, and reverse 5-CACACCAGCACTTGCCACGCT-3;</w:t>
      </w:r>
    </w:p>
    <w:p w14:paraId="12B3C25B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Itga5, forward 5-GCCGATTCACATCGCTCTCAAC-3, and reverse 5-GTCTTCTCCACAGTCCAGCAAG-3;</w:t>
      </w:r>
    </w:p>
    <w:p w14:paraId="1533DF26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proofErr w:type="spellStart"/>
      <w:r w:rsidRPr="00E20F32">
        <w:rPr>
          <w:rFonts w:cs="Times New Roman"/>
          <w:sz w:val="24"/>
          <w:szCs w:val="24"/>
        </w:rPr>
        <w:t>ItgaV</w:t>
      </w:r>
      <w:proofErr w:type="spellEnd"/>
      <w:r w:rsidRPr="00E20F32">
        <w:rPr>
          <w:rFonts w:cs="Times New Roman"/>
          <w:sz w:val="24"/>
          <w:szCs w:val="24"/>
        </w:rPr>
        <w:t>, forward 5-AGGAGAAGGTGCCTACGAAGCT-3, and reverse 5-GCACAGGAAAGTCTTGCTAAGGC-3;</w:t>
      </w:r>
    </w:p>
    <w:p w14:paraId="0204703A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proofErr w:type="spellStart"/>
      <w:r w:rsidRPr="00E20F32">
        <w:rPr>
          <w:rFonts w:cs="Times New Roman"/>
          <w:sz w:val="24"/>
          <w:szCs w:val="24"/>
        </w:rPr>
        <w:t>Moesin</w:t>
      </w:r>
      <w:proofErr w:type="spellEnd"/>
      <w:r w:rsidRPr="00E20F32">
        <w:rPr>
          <w:rFonts w:cs="Times New Roman"/>
          <w:sz w:val="24"/>
          <w:szCs w:val="24"/>
        </w:rPr>
        <w:t>, forward 5-CTGATGGAGAGGCTGAAGCAGA-3, and reverse 5-ACGCTTCCGTTCCTGCTCAAGT-3;</w:t>
      </w:r>
    </w:p>
    <w:p w14:paraId="7F52161E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Steap1, forward 5-GGCAATACTGGCTCTGTTGGCT-3, and reverse 5-GCGTGTATTGTGCCCAGTAGAAG-3;</w:t>
      </w:r>
    </w:p>
    <w:p w14:paraId="0B276DD2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Tcf4, forward 5-GCCTCTTCACAGTAGTGCCATG-3, and reverse 5-GCTGGTTTGGAGGAAGGATAGC-3;</w:t>
      </w:r>
    </w:p>
    <w:p w14:paraId="02ACD182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Timp1, forward 5-GGAGAGTGTCTGCGGATACTTC-3, and reverse 5-GCAGGTAGTGATGTGCAAGAGTC-3;</w:t>
      </w:r>
    </w:p>
    <w:p w14:paraId="3AEE0EE4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Tmeff1, forward 5-CTCCAAGTGTGGACCCTGCAAA-3, and reverse 5-GGAACTCCCATCAGAAGCACAC-3;</w:t>
      </w:r>
    </w:p>
    <w:p w14:paraId="59BE102E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Vcam1, forward 5-GATTCTGTGCCCACAGTAAGGC-3, and reverse 5-TGGTCACAGAGCCACCTTCTTG-3;</w:t>
      </w:r>
    </w:p>
    <w:p w14:paraId="6B7F8CE6" w14:textId="77777777" w:rsidR="00BF2C42" w:rsidRPr="00E20F3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t>Wnt5a, forward 5-TACGAGAGTGCTCGCATCCTCA-3, and reverse 5-TGTCTTCAGGCTACATGAGCCG-3;</w:t>
      </w:r>
    </w:p>
    <w:p w14:paraId="174D4BBE" w14:textId="2F6254A7" w:rsidR="00BF2C42" w:rsidRDefault="00BF2C42" w:rsidP="003E11B5">
      <w:pPr>
        <w:spacing w:line="360" w:lineRule="auto"/>
        <w:ind w:firstLineChars="100" w:firstLine="240"/>
        <w:jc w:val="left"/>
        <w:rPr>
          <w:rFonts w:cs="Times New Roman"/>
          <w:sz w:val="24"/>
          <w:szCs w:val="24"/>
        </w:rPr>
      </w:pPr>
      <w:r w:rsidRPr="00E20F32">
        <w:rPr>
          <w:rFonts w:cs="Times New Roman"/>
          <w:sz w:val="24"/>
          <w:szCs w:val="24"/>
        </w:rPr>
        <w:lastRenderedPageBreak/>
        <w:t>Wnt5b, forward 5-CAAGGAATGCCAGCACCAGTTC-3, and reverse 5-CGGCTGATGGCGTTGACCACG-3</w:t>
      </w:r>
      <w:r>
        <w:rPr>
          <w:rFonts w:cs="Times New Roman" w:hint="eastAsia"/>
          <w:sz w:val="24"/>
          <w:szCs w:val="24"/>
        </w:rPr>
        <w:t>.</w:t>
      </w:r>
    </w:p>
    <w:p w14:paraId="6A565CDD" w14:textId="66CBA3E9" w:rsidR="003A317C" w:rsidRDefault="003A317C" w:rsidP="003E11B5">
      <w:pPr>
        <w:spacing w:line="360" w:lineRule="auto"/>
        <w:jc w:val="left"/>
        <w:rPr>
          <w:rFonts w:cs="Times New Roman"/>
          <w:sz w:val="24"/>
          <w:szCs w:val="24"/>
        </w:rPr>
      </w:pPr>
    </w:p>
    <w:p w14:paraId="2D5C1ACE" w14:textId="528B5241" w:rsidR="003A317C" w:rsidRDefault="003A317C" w:rsidP="003E11B5">
      <w:pPr>
        <w:spacing w:line="360" w:lineRule="auto"/>
        <w:jc w:val="left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P</w:t>
      </w:r>
      <w:r w:rsidRPr="001F0FFB">
        <w:rPr>
          <w:rFonts w:cs="Times New Roman"/>
          <w:b/>
          <w:color w:val="000000" w:themeColor="text1"/>
          <w:sz w:val="24"/>
          <w:szCs w:val="24"/>
        </w:rPr>
        <w:t>rimer</w:t>
      </w:r>
      <w:r>
        <w:rPr>
          <w:rFonts w:cs="Times New Roman"/>
          <w:b/>
          <w:color w:val="000000" w:themeColor="text1"/>
          <w:sz w:val="24"/>
          <w:szCs w:val="24"/>
        </w:rPr>
        <w:t xml:space="preserve"> sequences </w:t>
      </w:r>
      <w:r w:rsidRPr="001F0FFB">
        <w:rPr>
          <w:rFonts w:cs="Times New Roman"/>
          <w:b/>
          <w:color w:val="000000" w:themeColor="text1"/>
          <w:sz w:val="24"/>
          <w:szCs w:val="24"/>
        </w:rPr>
        <w:t>for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cs="Times New Roman"/>
          <w:b/>
          <w:color w:val="000000" w:themeColor="text1"/>
          <w:sz w:val="24"/>
          <w:szCs w:val="24"/>
        </w:rPr>
        <w:t>ChIP</w:t>
      </w:r>
      <w:proofErr w:type="spellEnd"/>
      <w:r>
        <w:rPr>
          <w:rFonts w:cs="Times New Roman"/>
          <w:b/>
          <w:color w:val="000000" w:themeColor="text1"/>
          <w:sz w:val="24"/>
          <w:szCs w:val="24"/>
        </w:rPr>
        <w:t>-</w:t>
      </w:r>
      <w:proofErr w:type="spellStart"/>
      <w:r>
        <w:rPr>
          <w:rFonts w:cs="Times New Roman"/>
          <w:b/>
          <w:color w:val="000000" w:themeColor="text1"/>
          <w:sz w:val="24"/>
          <w:szCs w:val="24"/>
        </w:rPr>
        <w:t>qRT</w:t>
      </w:r>
      <w:proofErr w:type="spellEnd"/>
      <w:r>
        <w:rPr>
          <w:rFonts w:cs="Times New Roman"/>
          <w:b/>
          <w:color w:val="000000" w:themeColor="text1"/>
          <w:sz w:val="24"/>
          <w:szCs w:val="24"/>
        </w:rPr>
        <w:t>-PCR:</w:t>
      </w:r>
    </w:p>
    <w:p w14:paraId="1511BB82" w14:textId="7FCAF60D" w:rsidR="003A317C" w:rsidRPr="003A317C" w:rsidRDefault="003A317C" w:rsidP="003E11B5">
      <w:pPr>
        <w:spacing w:line="360" w:lineRule="auto"/>
        <w:ind w:firstLineChars="100" w:firstLine="240"/>
        <w:jc w:val="left"/>
        <w:rPr>
          <w:rFonts w:cs="Times New Roman"/>
          <w:color w:val="000000" w:themeColor="text1"/>
          <w:sz w:val="24"/>
          <w:szCs w:val="24"/>
        </w:rPr>
      </w:pPr>
      <w:r w:rsidRPr="003A317C">
        <w:rPr>
          <w:rFonts w:cs="Times New Roman"/>
          <w:color w:val="000000" w:themeColor="text1"/>
          <w:sz w:val="24"/>
          <w:szCs w:val="24"/>
        </w:rPr>
        <w:t>Amplicon</w:t>
      </w:r>
      <w:r w:rsidRPr="003A317C">
        <w:rPr>
          <w:rFonts w:cs="Times New Roman" w:hint="eastAsia"/>
          <w:sz w:val="24"/>
          <w:szCs w:val="24"/>
        </w:rPr>
        <w:t xml:space="preserve"> I</w:t>
      </w:r>
      <w:r w:rsidRPr="003A317C">
        <w:rPr>
          <w:rFonts w:cs="Times New Roman"/>
          <w:sz w:val="24"/>
          <w:szCs w:val="24"/>
        </w:rPr>
        <w:t xml:space="preserve">, </w:t>
      </w:r>
      <w:r w:rsidRPr="003A317C">
        <w:rPr>
          <w:rFonts w:cs="Times New Roman"/>
          <w:color w:val="000000" w:themeColor="text1"/>
          <w:sz w:val="24"/>
          <w:szCs w:val="24"/>
        </w:rPr>
        <w:t>forward 5-ATGAAGCTCTACAGTTAA-3, and reverse 5-</w:t>
      </w:r>
      <w:r w:rsidRPr="003A317C">
        <w:rPr>
          <w:sz w:val="24"/>
          <w:szCs w:val="24"/>
        </w:rPr>
        <w:t xml:space="preserve"> </w:t>
      </w:r>
      <w:r w:rsidRPr="003A317C">
        <w:rPr>
          <w:rFonts w:cs="Times New Roman"/>
          <w:color w:val="000000" w:themeColor="text1"/>
          <w:sz w:val="24"/>
          <w:szCs w:val="24"/>
        </w:rPr>
        <w:t>GCCAGGCTGGTCTGGAACTC-3;</w:t>
      </w:r>
    </w:p>
    <w:p w14:paraId="556A8DD0" w14:textId="15E3CB9A" w:rsidR="003A317C" w:rsidRPr="003A317C" w:rsidRDefault="003A317C" w:rsidP="003E11B5">
      <w:pPr>
        <w:spacing w:line="360" w:lineRule="auto"/>
        <w:ind w:firstLineChars="100" w:firstLine="240"/>
        <w:jc w:val="left"/>
        <w:rPr>
          <w:rFonts w:cs="Times New Roman"/>
          <w:color w:val="000000" w:themeColor="text1"/>
          <w:sz w:val="24"/>
          <w:szCs w:val="24"/>
        </w:rPr>
      </w:pPr>
      <w:r w:rsidRPr="003A317C">
        <w:rPr>
          <w:rFonts w:cs="Times New Roman" w:hint="eastAsia"/>
          <w:color w:val="000000" w:themeColor="text1"/>
          <w:sz w:val="24"/>
          <w:szCs w:val="24"/>
        </w:rPr>
        <w:t>A</w:t>
      </w:r>
      <w:r w:rsidRPr="003A317C">
        <w:rPr>
          <w:rFonts w:cs="Times New Roman"/>
          <w:color w:val="000000" w:themeColor="text1"/>
          <w:sz w:val="24"/>
          <w:szCs w:val="24"/>
        </w:rPr>
        <w:t>mplicon II, forward 5-CAACATGGTGAAACCCCGTCTG-3, and reverse 5-GTGAGCCATGAGCCACTGAGCT-3;</w:t>
      </w:r>
    </w:p>
    <w:p w14:paraId="6C9012F9" w14:textId="646FEFFD" w:rsidR="003A317C" w:rsidRPr="003A317C" w:rsidRDefault="003A317C" w:rsidP="003E11B5">
      <w:pPr>
        <w:spacing w:line="360" w:lineRule="auto"/>
        <w:ind w:firstLineChars="100" w:firstLine="240"/>
        <w:jc w:val="left"/>
        <w:rPr>
          <w:rFonts w:cs="Times New Roman"/>
          <w:color w:val="000000" w:themeColor="text1"/>
          <w:sz w:val="24"/>
          <w:szCs w:val="24"/>
        </w:rPr>
      </w:pPr>
      <w:r w:rsidRPr="003A317C">
        <w:rPr>
          <w:rFonts w:cs="Times New Roman"/>
          <w:color w:val="000000" w:themeColor="text1"/>
          <w:sz w:val="24"/>
          <w:szCs w:val="24"/>
        </w:rPr>
        <w:t>Amplicon</w:t>
      </w:r>
      <w:r w:rsidRPr="003A317C">
        <w:rPr>
          <w:rFonts w:cs="Times New Roman" w:hint="eastAsia"/>
          <w:sz w:val="24"/>
          <w:szCs w:val="24"/>
        </w:rPr>
        <w:t xml:space="preserve"> I</w:t>
      </w:r>
      <w:r w:rsidRPr="003A317C">
        <w:rPr>
          <w:rFonts w:cs="Times New Roman"/>
          <w:sz w:val="24"/>
          <w:szCs w:val="24"/>
        </w:rPr>
        <w:t xml:space="preserve">II, </w:t>
      </w:r>
      <w:r w:rsidRPr="003A317C">
        <w:rPr>
          <w:rFonts w:cs="Times New Roman"/>
          <w:color w:val="000000" w:themeColor="text1"/>
          <w:sz w:val="24"/>
          <w:szCs w:val="24"/>
        </w:rPr>
        <w:t>forward 5-ACCTGAAATCCTAGCACTTTG-3, and reverse 5-CTCACTGCAGCCTCGAAC-3;</w:t>
      </w:r>
    </w:p>
    <w:p w14:paraId="51AA1623" w14:textId="39C03955" w:rsidR="003A317C" w:rsidRDefault="003A317C" w:rsidP="003E11B5">
      <w:pPr>
        <w:spacing w:line="360" w:lineRule="auto"/>
        <w:ind w:firstLineChars="100" w:firstLine="240"/>
        <w:jc w:val="left"/>
        <w:rPr>
          <w:rFonts w:cs="Times New Roman"/>
          <w:color w:val="000000" w:themeColor="text1"/>
          <w:sz w:val="24"/>
          <w:szCs w:val="24"/>
        </w:rPr>
      </w:pPr>
      <w:r w:rsidRPr="003A317C">
        <w:rPr>
          <w:rFonts w:cs="Times New Roman"/>
          <w:color w:val="000000" w:themeColor="text1"/>
          <w:sz w:val="24"/>
          <w:szCs w:val="24"/>
        </w:rPr>
        <w:t>Amplicon</w:t>
      </w:r>
      <w:r w:rsidRPr="003A317C">
        <w:rPr>
          <w:rFonts w:cs="Times New Roman" w:hint="eastAsia"/>
          <w:sz w:val="24"/>
          <w:szCs w:val="24"/>
        </w:rPr>
        <w:t xml:space="preserve"> I</w:t>
      </w:r>
      <w:r w:rsidRPr="003A317C">
        <w:rPr>
          <w:rFonts w:cs="Times New Roman"/>
          <w:sz w:val="24"/>
          <w:szCs w:val="24"/>
        </w:rPr>
        <w:t xml:space="preserve">V, </w:t>
      </w:r>
      <w:r w:rsidRPr="003A317C">
        <w:rPr>
          <w:rFonts w:cs="Times New Roman"/>
          <w:color w:val="000000" w:themeColor="text1"/>
          <w:sz w:val="24"/>
          <w:szCs w:val="24"/>
        </w:rPr>
        <w:t>forward 5-CTGTGATCGCACCACTGCACT-3, and reverse 5-</w:t>
      </w:r>
      <w:r w:rsidRPr="003A317C">
        <w:rPr>
          <w:sz w:val="24"/>
          <w:szCs w:val="24"/>
        </w:rPr>
        <w:t>ACCCGGCCTCGCATAGACG</w:t>
      </w:r>
      <w:r w:rsidRPr="003A317C">
        <w:rPr>
          <w:rFonts w:cs="Times New Roman"/>
          <w:color w:val="000000" w:themeColor="text1"/>
          <w:sz w:val="24"/>
          <w:szCs w:val="24"/>
        </w:rPr>
        <w:t>-3;</w:t>
      </w:r>
    </w:p>
    <w:p w14:paraId="562F0095" w14:textId="00F175A4" w:rsidR="003A317C" w:rsidRPr="003A317C" w:rsidRDefault="003A317C" w:rsidP="003E11B5">
      <w:pPr>
        <w:spacing w:line="360" w:lineRule="auto"/>
        <w:ind w:firstLineChars="100" w:firstLine="240"/>
        <w:jc w:val="left"/>
        <w:rPr>
          <w:rFonts w:cs="Times New Roman"/>
          <w:color w:val="000000" w:themeColor="text1"/>
          <w:sz w:val="24"/>
          <w:szCs w:val="24"/>
        </w:rPr>
      </w:pPr>
      <w:r w:rsidRPr="003A317C">
        <w:rPr>
          <w:rFonts w:cs="Times New Roman"/>
          <w:color w:val="000000" w:themeColor="text1"/>
          <w:sz w:val="24"/>
          <w:szCs w:val="24"/>
        </w:rPr>
        <w:t>Amplicon</w:t>
      </w:r>
      <w:r w:rsidRPr="003A317C">
        <w:rPr>
          <w:rFonts w:cs="Times New Roman" w:hint="eastAsia"/>
          <w:sz w:val="24"/>
          <w:szCs w:val="24"/>
        </w:rPr>
        <w:t xml:space="preserve"> </w:t>
      </w:r>
      <w:r w:rsidRPr="003A317C">
        <w:rPr>
          <w:rFonts w:cs="Times New Roman"/>
          <w:sz w:val="24"/>
          <w:szCs w:val="24"/>
        </w:rPr>
        <w:t xml:space="preserve">V, </w:t>
      </w:r>
      <w:r w:rsidRPr="003A317C">
        <w:rPr>
          <w:rFonts w:cs="Times New Roman"/>
          <w:color w:val="000000" w:themeColor="text1"/>
          <w:sz w:val="24"/>
          <w:szCs w:val="24"/>
        </w:rPr>
        <w:t>forward 5-CGTCTATGCGAGGCCGGGT-3, and reverse 5-</w:t>
      </w:r>
      <w:r w:rsidRPr="003A317C">
        <w:t xml:space="preserve"> </w:t>
      </w:r>
      <w:r w:rsidRPr="003A317C">
        <w:rPr>
          <w:rFonts w:cs="Times New Roman"/>
          <w:color w:val="000000" w:themeColor="text1"/>
          <w:sz w:val="24"/>
          <w:szCs w:val="24"/>
        </w:rPr>
        <w:t>TCCAAGGGCCCATGGCT-3;</w:t>
      </w:r>
    </w:p>
    <w:p w14:paraId="138D2D7E" w14:textId="77777777" w:rsidR="003A317C" w:rsidRDefault="003A317C" w:rsidP="003E11B5">
      <w:pPr>
        <w:spacing w:line="360" w:lineRule="auto"/>
        <w:ind w:firstLineChars="100" w:firstLine="240"/>
        <w:jc w:val="left"/>
        <w:rPr>
          <w:rFonts w:cs="Times New Roman"/>
          <w:color w:val="000000" w:themeColor="text1"/>
          <w:sz w:val="24"/>
          <w:szCs w:val="24"/>
        </w:rPr>
      </w:pPr>
      <w:r w:rsidRPr="009C0B33">
        <w:rPr>
          <w:rFonts w:cs="Times New Roman"/>
          <w:color w:val="000000" w:themeColor="text1"/>
          <w:sz w:val="24"/>
          <w:szCs w:val="24"/>
        </w:rPr>
        <w:t>Amplicon 1</w:t>
      </w:r>
      <w:r>
        <w:rPr>
          <w:rFonts w:cs="Times New Roman"/>
          <w:color w:val="000000" w:themeColor="text1"/>
          <w:sz w:val="24"/>
          <w:szCs w:val="24"/>
        </w:rPr>
        <w:t xml:space="preserve"> (site 1)</w:t>
      </w:r>
      <w:r w:rsidRPr="009C0B33">
        <w:rPr>
          <w:rFonts w:cs="Times New Roman"/>
          <w:color w:val="000000" w:themeColor="text1"/>
          <w:sz w:val="24"/>
          <w:szCs w:val="24"/>
        </w:rPr>
        <w:t>, forward 5-CAACATGGTGAAACCCCGTCTG-3, and reverse 5-GTGAGCCATGAGCCACTGAGCT-3;</w:t>
      </w:r>
    </w:p>
    <w:p w14:paraId="32CD4019" w14:textId="364CE103" w:rsidR="003A317C" w:rsidRDefault="003A317C" w:rsidP="003E11B5">
      <w:pPr>
        <w:spacing w:line="360" w:lineRule="auto"/>
        <w:ind w:firstLineChars="100" w:firstLine="240"/>
        <w:jc w:val="left"/>
        <w:rPr>
          <w:rFonts w:cs="Times New Roman"/>
          <w:color w:val="000000" w:themeColor="text1"/>
          <w:sz w:val="24"/>
          <w:szCs w:val="24"/>
        </w:rPr>
      </w:pPr>
      <w:r w:rsidRPr="009C0B33">
        <w:rPr>
          <w:rFonts w:cs="Times New Roman"/>
          <w:color w:val="000000" w:themeColor="text1"/>
          <w:sz w:val="24"/>
          <w:szCs w:val="24"/>
        </w:rPr>
        <w:t>Amplicon 2</w:t>
      </w:r>
      <w:r>
        <w:rPr>
          <w:rFonts w:cs="Times New Roman"/>
          <w:color w:val="000000" w:themeColor="text1"/>
          <w:sz w:val="24"/>
          <w:szCs w:val="24"/>
        </w:rPr>
        <w:t xml:space="preserve"> (site 2)</w:t>
      </w:r>
      <w:r w:rsidRPr="009C0B33">
        <w:rPr>
          <w:rFonts w:cs="Times New Roman"/>
          <w:color w:val="000000" w:themeColor="text1"/>
          <w:sz w:val="24"/>
          <w:szCs w:val="24"/>
        </w:rPr>
        <w:t>, forward 5-GCAGGTGAACCCTCAGC-3, and reverse 5-CACAGGTGCTTTGCA</w:t>
      </w:r>
      <w:r>
        <w:rPr>
          <w:rFonts w:cs="Times New Roman"/>
          <w:color w:val="000000" w:themeColor="text1"/>
          <w:sz w:val="24"/>
          <w:szCs w:val="24"/>
        </w:rPr>
        <w:t>G</w:t>
      </w:r>
      <w:r w:rsidRPr="009C0B33">
        <w:rPr>
          <w:rFonts w:cs="Times New Roman"/>
          <w:color w:val="000000" w:themeColor="text1"/>
          <w:sz w:val="24"/>
          <w:szCs w:val="24"/>
        </w:rPr>
        <w:t>TTCC-3.</w:t>
      </w:r>
    </w:p>
    <w:sectPr w:rsidR="003A317C" w:rsidSect="00527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FA671" w14:textId="77777777" w:rsidR="00727C5A" w:rsidRDefault="00727C5A" w:rsidP="00651FF0">
      <w:r>
        <w:separator/>
      </w:r>
    </w:p>
  </w:endnote>
  <w:endnote w:type="continuationSeparator" w:id="0">
    <w:p w14:paraId="48271E9A" w14:textId="77777777" w:rsidR="00727C5A" w:rsidRDefault="00727C5A" w:rsidP="00651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FE9876" w14:textId="77777777" w:rsidR="00727C5A" w:rsidRDefault="00727C5A" w:rsidP="00651FF0">
      <w:r>
        <w:separator/>
      </w:r>
    </w:p>
  </w:footnote>
  <w:footnote w:type="continuationSeparator" w:id="0">
    <w:p w14:paraId="63D3B4A4" w14:textId="77777777" w:rsidR="00727C5A" w:rsidRDefault="00727C5A" w:rsidP="00651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A4"/>
    <w:rsid w:val="000016C4"/>
    <w:rsid w:val="00007EB2"/>
    <w:rsid w:val="0002537A"/>
    <w:rsid w:val="00037FD1"/>
    <w:rsid w:val="0009301A"/>
    <w:rsid w:val="00097874"/>
    <w:rsid w:val="000D6D21"/>
    <w:rsid w:val="000E5FA7"/>
    <w:rsid w:val="000F3F98"/>
    <w:rsid w:val="000F590D"/>
    <w:rsid w:val="001066AD"/>
    <w:rsid w:val="00112665"/>
    <w:rsid w:val="00136685"/>
    <w:rsid w:val="00137D99"/>
    <w:rsid w:val="00142BA4"/>
    <w:rsid w:val="0017626E"/>
    <w:rsid w:val="00176D59"/>
    <w:rsid w:val="00195EAF"/>
    <w:rsid w:val="001F61C2"/>
    <w:rsid w:val="00202CC1"/>
    <w:rsid w:val="00207DFD"/>
    <w:rsid w:val="00216904"/>
    <w:rsid w:val="00221E7D"/>
    <w:rsid w:val="00224535"/>
    <w:rsid w:val="0022602D"/>
    <w:rsid w:val="00275850"/>
    <w:rsid w:val="00285E35"/>
    <w:rsid w:val="002A47C9"/>
    <w:rsid w:val="002B0B08"/>
    <w:rsid w:val="002F02A5"/>
    <w:rsid w:val="002F09D4"/>
    <w:rsid w:val="0031402C"/>
    <w:rsid w:val="003759C2"/>
    <w:rsid w:val="003773A0"/>
    <w:rsid w:val="003816BC"/>
    <w:rsid w:val="0039062E"/>
    <w:rsid w:val="0039255F"/>
    <w:rsid w:val="003A317C"/>
    <w:rsid w:val="003A5BB7"/>
    <w:rsid w:val="003C1C07"/>
    <w:rsid w:val="003E11B5"/>
    <w:rsid w:val="00402AA8"/>
    <w:rsid w:val="00424FE0"/>
    <w:rsid w:val="00482F25"/>
    <w:rsid w:val="004928E5"/>
    <w:rsid w:val="004E1B77"/>
    <w:rsid w:val="004E1F07"/>
    <w:rsid w:val="004E6D46"/>
    <w:rsid w:val="004F4398"/>
    <w:rsid w:val="004F4F97"/>
    <w:rsid w:val="00510B53"/>
    <w:rsid w:val="00515085"/>
    <w:rsid w:val="00527BAF"/>
    <w:rsid w:val="005322D0"/>
    <w:rsid w:val="00535997"/>
    <w:rsid w:val="00542A6E"/>
    <w:rsid w:val="00556040"/>
    <w:rsid w:val="00560782"/>
    <w:rsid w:val="00565355"/>
    <w:rsid w:val="0058687E"/>
    <w:rsid w:val="005B23F9"/>
    <w:rsid w:val="005B38B2"/>
    <w:rsid w:val="005B5249"/>
    <w:rsid w:val="005E2D26"/>
    <w:rsid w:val="0061578E"/>
    <w:rsid w:val="00630E86"/>
    <w:rsid w:val="00636DE4"/>
    <w:rsid w:val="00651FF0"/>
    <w:rsid w:val="00683084"/>
    <w:rsid w:val="00683358"/>
    <w:rsid w:val="0068511B"/>
    <w:rsid w:val="006971A7"/>
    <w:rsid w:val="006C2A08"/>
    <w:rsid w:val="006C678E"/>
    <w:rsid w:val="006E58F1"/>
    <w:rsid w:val="006F4C18"/>
    <w:rsid w:val="0071411E"/>
    <w:rsid w:val="00717C8D"/>
    <w:rsid w:val="00725D7F"/>
    <w:rsid w:val="00727446"/>
    <w:rsid w:val="00727C5A"/>
    <w:rsid w:val="0074669A"/>
    <w:rsid w:val="00761E4D"/>
    <w:rsid w:val="00771497"/>
    <w:rsid w:val="00780AF1"/>
    <w:rsid w:val="007813BA"/>
    <w:rsid w:val="007846F8"/>
    <w:rsid w:val="007A16EA"/>
    <w:rsid w:val="007C152C"/>
    <w:rsid w:val="007F0253"/>
    <w:rsid w:val="007F0377"/>
    <w:rsid w:val="008003F5"/>
    <w:rsid w:val="00801FB5"/>
    <w:rsid w:val="008125C3"/>
    <w:rsid w:val="00824329"/>
    <w:rsid w:val="00892E0E"/>
    <w:rsid w:val="00924AA0"/>
    <w:rsid w:val="00937089"/>
    <w:rsid w:val="009937D0"/>
    <w:rsid w:val="00997DE0"/>
    <w:rsid w:val="009F1814"/>
    <w:rsid w:val="009F4411"/>
    <w:rsid w:val="00A3196E"/>
    <w:rsid w:val="00A66430"/>
    <w:rsid w:val="00AA3D4D"/>
    <w:rsid w:val="00AC6A23"/>
    <w:rsid w:val="00AE22D8"/>
    <w:rsid w:val="00AF1EA6"/>
    <w:rsid w:val="00B11D2C"/>
    <w:rsid w:val="00B37952"/>
    <w:rsid w:val="00B83DDA"/>
    <w:rsid w:val="00B85AAD"/>
    <w:rsid w:val="00BB17B1"/>
    <w:rsid w:val="00BC68A1"/>
    <w:rsid w:val="00BE6FBD"/>
    <w:rsid w:val="00BF2C42"/>
    <w:rsid w:val="00C00AB3"/>
    <w:rsid w:val="00C00B76"/>
    <w:rsid w:val="00C14124"/>
    <w:rsid w:val="00C274B9"/>
    <w:rsid w:val="00C474C9"/>
    <w:rsid w:val="00C516AD"/>
    <w:rsid w:val="00C90A45"/>
    <w:rsid w:val="00CA7858"/>
    <w:rsid w:val="00D2146D"/>
    <w:rsid w:val="00D810B1"/>
    <w:rsid w:val="00D91DCF"/>
    <w:rsid w:val="00DA50C3"/>
    <w:rsid w:val="00DA704F"/>
    <w:rsid w:val="00DB31AC"/>
    <w:rsid w:val="00DD7362"/>
    <w:rsid w:val="00DE1C7D"/>
    <w:rsid w:val="00DE3A6A"/>
    <w:rsid w:val="00E220C3"/>
    <w:rsid w:val="00E316B3"/>
    <w:rsid w:val="00E421EF"/>
    <w:rsid w:val="00E7690A"/>
    <w:rsid w:val="00EB3DE1"/>
    <w:rsid w:val="00EC17FB"/>
    <w:rsid w:val="00EC544F"/>
    <w:rsid w:val="00EF7881"/>
    <w:rsid w:val="00F01179"/>
    <w:rsid w:val="00F2580F"/>
    <w:rsid w:val="00F604DE"/>
    <w:rsid w:val="00F627F9"/>
    <w:rsid w:val="00FA586E"/>
    <w:rsid w:val="00FF34CB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3730C"/>
  <w15:chartTrackingRefBased/>
  <w15:docId w15:val="{BF1E08B3-4C31-4EA4-B9F5-B8D181A2E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FF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F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FF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FF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E6D46"/>
  </w:style>
  <w:style w:type="table" w:styleId="a8">
    <w:name w:val="Table Grid"/>
    <w:basedOn w:val="a1"/>
    <w:uiPriority w:val="39"/>
    <w:rsid w:val="00924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96126-70C4-43C5-9CB8-4795A1C6C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5</Pages>
  <Words>859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i wang</dc:creator>
  <cp:keywords/>
  <dc:description/>
  <cp:lastModifiedBy>yawei wang</cp:lastModifiedBy>
  <cp:revision>110</cp:revision>
  <cp:lastPrinted>2020-11-26T15:14:00Z</cp:lastPrinted>
  <dcterms:created xsi:type="dcterms:W3CDTF">2020-07-20T13:00:00Z</dcterms:created>
  <dcterms:modified xsi:type="dcterms:W3CDTF">2021-01-14T15:47:00Z</dcterms:modified>
</cp:coreProperties>
</file>